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BC28F4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  <w:r w:rsidRPr="007A1FD4">
        <w:rPr>
          <w:rFonts w:ascii="Times New Roman" w:hAnsi="Times New Roman" w:cs="Times New Roman" w:hint="eastAsia"/>
          <w:szCs w:val="21"/>
        </w:rPr>
        <w:t>Supplementary Table 3: Inpatient and outpatient expenditure of different anticoagulants in eight hospitals.</w:t>
      </w:r>
    </w:p>
    <w:tbl>
      <w:tblPr>
        <w:tblStyle w:val="a7"/>
        <w:tblpPr w:leftFromText="180" w:rightFromText="180" w:vertAnchor="text" w:horzAnchor="margin" w:tblpY="148"/>
        <w:tblW w:w="127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1134"/>
        <w:gridCol w:w="992"/>
        <w:gridCol w:w="1134"/>
        <w:gridCol w:w="992"/>
        <w:gridCol w:w="1134"/>
        <w:gridCol w:w="993"/>
        <w:gridCol w:w="1134"/>
        <w:gridCol w:w="992"/>
      </w:tblGrid>
      <w:tr w:rsidR="00F36532" w:rsidRPr="007A1FD4" w14:paraId="2C19DC6E" w14:textId="77777777" w:rsidTr="00AC2C2A">
        <w:tc>
          <w:tcPr>
            <w:tcW w:w="2122" w:type="dxa"/>
            <w:vMerge w:val="restart"/>
            <w:tcBorders>
              <w:top w:val="single" w:sz="12" w:space="0" w:color="auto"/>
            </w:tcBorders>
          </w:tcPr>
          <w:p w14:paraId="627BCEA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  <w:right w:val="single" w:sz="24" w:space="0" w:color="FFFFFF" w:themeColor="background1"/>
            </w:tcBorders>
          </w:tcPr>
          <w:p w14:paraId="42B4282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14:paraId="147606B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14:paraId="0EEC4F1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 w:hint="eastAsia"/>
                <w:szCs w:val="21"/>
              </w:rPr>
              <w:t>2021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14:paraId="1AA29FB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 w:hint="eastAsia"/>
                <w:szCs w:val="21"/>
              </w:rPr>
              <w:t>2022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</w:tcBorders>
          </w:tcPr>
          <w:p w14:paraId="6BD6D79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 w:hint="eastAsia"/>
                <w:szCs w:val="21"/>
              </w:rPr>
              <w:t>2023</w:t>
            </w:r>
          </w:p>
        </w:tc>
      </w:tr>
      <w:tr w:rsidR="00F36532" w:rsidRPr="007A1FD4" w14:paraId="3D77B7A0" w14:textId="77777777" w:rsidTr="00AC2C2A">
        <w:tc>
          <w:tcPr>
            <w:tcW w:w="2122" w:type="dxa"/>
            <w:vMerge/>
            <w:tcBorders>
              <w:bottom w:val="single" w:sz="12" w:space="0" w:color="auto"/>
            </w:tcBorders>
          </w:tcPr>
          <w:p w14:paraId="772A255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E6D84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Outpat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0104618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</w:tcBorders>
            <w:vAlign w:val="center"/>
          </w:tcPr>
          <w:p w14:paraId="201E5F4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Outpat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24" w:space="0" w:color="FFFFFF" w:themeColor="background1"/>
            </w:tcBorders>
            <w:vAlign w:val="center"/>
          </w:tcPr>
          <w:p w14:paraId="483AA5A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</w:tcBorders>
            <w:vAlign w:val="center"/>
          </w:tcPr>
          <w:p w14:paraId="0CF0C74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Outpat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24" w:space="0" w:color="FFFFFF" w:themeColor="background1"/>
            </w:tcBorders>
            <w:vAlign w:val="center"/>
          </w:tcPr>
          <w:p w14:paraId="0C18B56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</w:tcBorders>
            <w:vAlign w:val="center"/>
          </w:tcPr>
          <w:p w14:paraId="2AF4BB8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Outpatien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  <w:right w:val="single" w:sz="24" w:space="0" w:color="FFFFFF" w:themeColor="background1"/>
            </w:tcBorders>
            <w:vAlign w:val="center"/>
          </w:tcPr>
          <w:p w14:paraId="09CB65A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</w:tcBorders>
            <w:vAlign w:val="center"/>
          </w:tcPr>
          <w:p w14:paraId="5B07FE0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Outpat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A83EA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patient</w:t>
            </w:r>
          </w:p>
        </w:tc>
      </w:tr>
      <w:tr w:rsidR="00F36532" w:rsidRPr="007A1FD4" w14:paraId="1C0F9624" w14:textId="77777777" w:rsidTr="00AC2C2A">
        <w:tc>
          <w:tcPr>
            <w:tcW w:w="12753" w:type="dxa"/>
            <w:gridSpan w:val="11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4CC48BF" w14:textId="77777777" w:rsidR="00F36532" w:rsidRPr="007A1FD4" w:rsidRDefault="00F36532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A</w:t>
            </w:r>
          </w:p>
        </w:tc>
      </w:tr>
      <w:tr w:rsidR="00F36532" w:rsidRPr="007A1FD4" w14:paraId="2ECEBF88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FF92E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BD9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53B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C27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218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D00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548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3FD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47B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E49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35A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4 </w:t>
            </w:r>
          </w:p>
        </w:tc>
      </w:tr>
      <w:tr w:rsidR="00F36532" w:rsidRPr="007A1FD4" w14:paraId="1EB01229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96992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315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6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2EC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73D0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8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A40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8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AF3B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2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B8E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9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231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9.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643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1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DF5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4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A18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5.05 </w:t>
            </w:r>
          </w:p>
        </w:tc>
      </w:tr>
      <w:tr w:rsidR="00F36532" w:rsidRPr="007A1FD4" w14:paraId="498E9EEF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B57F5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pi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162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002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9DE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6B2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CF9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D03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C1F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01B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523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64B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F36532" w:rsidRPr="007A1FD4" w14:paraId="7B022C0E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741F5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Ed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821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371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866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079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147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95D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EC1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200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4EB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6F5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05 </w:t>
            </w:r>
          </w:p>
        </w:tc>
      </w:tr>
      <w:tr w:rsidR="00F36532" w:rsidRPr="007A1FD4" w14:paraId="462849AF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611D3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Dabigatran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3BE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9E4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156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F36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8DF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0FC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1C7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6B7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39F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EB5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 </w:t>
            </w:r>
          </w:p>
        </w:tc>
      </w:tr>
      <w:tr w:rsidR="00F36532" w:rsidRPr="007A1FD4" w14:paraId="696B024F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9F8E8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7D4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E08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AAE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3568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677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F63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3A5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71A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AB9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D7B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83 </w:t>
            </w:r>
          </w:p>
        </w:tc>
      </w:tr>
      <w:tr w:rsidR="00F36532" w:rsidRPr="007A1FD4" w14:paraId="46EFC8E9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447C7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02E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F11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00C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E08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7C6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6CF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EDD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CD0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DFD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A06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9.23 </w:t>
            </w:r>
          </w:p>
        </w:tc>
      </w:tr>
      <w:tr w:rsidR="00F36532" w:rsidRPr="007A1FD4" w14:paraId="68F1A4EF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FB6F6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BDA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680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6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51C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9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FD3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4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F55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8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7DC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42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F27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8.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60A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32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C0A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2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F2E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0.93 </w:t>
            </w:r>
          </w:p>
        </w:tc>
      </w:tr>
      <w:tr w:rsidR="00F36532" w:rsidRPr="007A1FD4" w14:paraId="3BB982DA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51670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Fondaparinux 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2BB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356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223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517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8ED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43F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2D1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49B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A4D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830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 </w:t>
            </w:r>
          </w:p>
        </w:tc>
      </w:tr>
      <w:tr w:rsidR="00F36532" w:rsidRPr="007A1FD4" w14:paraId="40E3CA4B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56DDC0D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Bivarud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8AD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1D5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83A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14E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B22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E3B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1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403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5C6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6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F6D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CBA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4.68 </w:t>
            </w:r>
          </w:p>
        </w:tc>
      </w:tr>
      <w:tr w:rsidR="00F36532" w:rsidRPr="007A1FD4" w14:paraId="70F68D18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7DD4660D" w14:textId="77777777" w:rsidR="00F36532" w:rsidRPr="007A1FD4" w:rsidRDefault="00F36532" w:rsidP="00AC2C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rgatro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F38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CCE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358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53F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D42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142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E6AB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F2E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A01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B5A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</w:tr>
      <w:tr w:rsidR="00F36532" w:rsidRPr="007A1FD4" w14:paraId="4FD16F5D" w14:textId="77777777" w:rsidTr="00AC2C2A">
        <w:tc>
          <w:tcPr>
            <w:tcW w:w="12753" w:type="dxa"/>
            <w:gridSpan w:val="11"/>
            <w:tcBorders>
              <w:top w:val="nil"/>
              <w:bottom w:val="nil"/>
            </w:tcBorders>
            <w:vAlign w:val="center"/>
          </w:tcPr>
          <w:p w14:paraId="3D8FC6FB" w14:textId="77777777" w:rsidR="00F36532" w:rsidRPr="007A1FD4" w:rsidRDefault="00F36532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F36532" w:rsidRPr="007A1FD4" w14:paraId="7C0993E1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AA1701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618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20B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4B8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F4A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5B2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884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3D4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724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470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3EE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</w:tr>
      <w:tr w:rsidR="00F36532" w:rsidRPr="007A1FD4" w14:paraId="046FB066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7B23E4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8CC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4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F1C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359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6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5F0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AD5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0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AAE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6B4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949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41D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08D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2 </w:t>
            </w:r>
          </w:p>
        </w:tc>
      </w:tr>
      <w:tr w:rsidR="00F36532" w:rsidRPr="007A1FD4" w14:paraId="44127255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CEEFAD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pi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A9A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0B1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42C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773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C8F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280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EB5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5F97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1F0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00D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08 </w:t>
            </w:r>
          </w:p>
        </w:tc>
      </w:tr>
      <w:tr w:rsidR="00F36532" w:rsidRPr="007A1FD4" w14:paraId="63EFB58F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B90285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Ed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616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E2B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840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1DC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051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9DE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3AA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034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19E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967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</w:tr>
      <w:tr w:rsidR="00F36532" w:rsidRPr="007A1FD4" w14:paraId="62DBBE25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150B7B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Dabigatran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7A6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79B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3E9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DEA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790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B84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130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980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565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A6A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 </w:t>
            </w:r>
          </w:p>
        </w:tc>
      </w:tr>
      <w:tr w:rsidR="00F36532" w:rsidRPr="007A1FD4" w14:paraId="362DA73B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1A6AFC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FB5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48D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533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7F0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1B0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01A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7E9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658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44E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3F7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18 </w:t>
            </w:r>
          </w:p>
        </w:tc>
      </w:tr>
      <w:tr w:rsidR="00F36532" w:rsidRPr="007A1FD4" w14:paraId="2DE2A69A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754FD6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4909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B03F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3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4B76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C067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75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0D13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7A1A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8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10F4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41CE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79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61C1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08B7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7.14</w:t>
            </w:r>
          </w:p>
        </w:tc>
      </w:tr>
      <w:tr w:rsidR="00F36532" w:rsidRPr="007A1FD4" w14:paraId="7E5928AF" w14:textId="77777777" w:rsidTr="00AC2C2A">
        <w:tc>
          <w:tcPr>
            <w:tcW w:w="12753" w:type="dxa"/>
            <w:gridSpan w:val="11"/>
            <w:tcBorders>
              <w:top w:val="nil"/>
              <w:bottom w:val="nil"/>
            </w:tcBorders>
            <w:vAlign w:val="center"/>
          </w:tcPr>
          <w:p w14:paraId="6B1E2408" w14:textId="77777777" w:rsidR="00F36532" w:rsidRPr="007A1FD4" w:rsidRDefault="00F36532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F36532" w:rsidRPr="007A1FD4" w14:paraId="57A6D3E1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7AC36D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FE3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969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0CAD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657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158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6AF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183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F70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934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DCC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</w:tr>
      <w:tr w:rsidR="00F36532" w:rsidRPr="007A1FD4" w14:paraId="4CA672E9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1B411F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Rivar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08B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649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0AD9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F39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D15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604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7EC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8E7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DE32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9E3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27 </w:t>
            </w:r>
          </w:p>
        </w:tc>
      </w:tr>
      <w:tr w:rsidR="00F36532" w:rsidRPr="007A1FD4" w14:paraId="01B789DC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932BF0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Bivarud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611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87F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5D2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8B6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2AF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CD1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4A4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FB2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E8F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8DB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</w:tr>
      <w:tr w:rsidR="00F36532" w:rsidRPr="007A1FD4" w14:paraId="1C023679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306621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FC7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86F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AA1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D6D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4B8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535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7919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F9B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B8D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08A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55 </w:t>
            </w:r>
          </w:p>
        </w:tc>
      </w:tr>
      <w:tr w:rsidR="00F36532" w:rsidRPr="007A1FD4" w14:paraId="4D8A2BA0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F0911B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87C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EEB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452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3B4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3F9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0B8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1B4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29F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F69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12F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70 </w:t>
            </w:r>
          </w:p>
        </w:tc>
      </w:tr>
      <w:tr w:rsidR="00F36532" w:rsidRPr="007A1FD4" w14:paraId="1E6D8C6E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B8852C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9BFF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6AF3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D93B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7FA0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F49F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457E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D0FF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B12E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2333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491E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7.9</w:t>
            </w:r>
          </w:p>
        </w:tc>
      </w:tr>
      <w:tr w:rsidR="00F36532" w:rsidRPr="007A1FD4" w14:paraId="0501B77B" w14:textId="77777777" w:rsidTr="00AC2C2A">
        <w:tc>
          <w:tcPr>
            <w:tcW w:w="12753" w:type="dxa"/>
            <w:gridSpan w:val="11"/>
            <w:tcBorders>
              <w:top w:val="nil"/>
              <w:bottom w:val="nil"/>
            </w:tcBorders>
            <w:vAlign w:val="center"/>
          </w:tcPr>
          <w:p w14:paraId="6BB11F11" w14:textId="77777777" w:rsidR="00F36532" w:rsidRPr="007A1FD4" w:rsidRDefault="00F36532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</w:tr>
      <w:tr w:rsidR="00F36532" w:rsidRPr="007A1FD4" w14:paraId="31A69854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E8972B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C09E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51FD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2452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4CEA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8A77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CA4E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EAEE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9636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69AA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8537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32</w:t>
            </w:r>
          </w:p>
        </w:tc>
      </w:tr>
      <w:tr w:rsidR="00F36532" w:rsidRPr="007A1FD4" w14:paraId="6580BA0C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2EACC6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7151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152D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5195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A00C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C10E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071F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1C04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9C3D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C33D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D227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.98</w:t>
            </w:r>
          </w:p>
        </w:tc>
      </w:tr>
      <w:tr w:rsidR="00F36532" w:rsidRPr="007A1FD4" w14:paraId="25E78672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6E57BF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8F7C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577E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511F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EE3A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177D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EF64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9E73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80D6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651B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A205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.36</w:t>
            </w:r>
          </w:p>
        </w:tc>
      </w:tr>
      <w:tr w:rsidR="00F36532" w:rsidRPr="007A1FD4" w14:paraId="7CEB5300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1D78FD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756E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CCED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773B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FA92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5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9C77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5E8D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8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233F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00C2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6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F1F5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136A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18.62</w:t>
            </w:r>
          </w:p>
        </w:tc>
      </w:tr>
      <w:tr w:rsidR="00F36532" w:rsidRPr="007A1FD4" w14:paraId="1A62ED04" w14:textId="77777777" w:rsidTr="00AC2C2A">
        <w:tc>
          <w:tcPr>
            <w:tcW w:w="12753" w:type="dxa"/>
            <w:gridSpan w:val="11"/>
            <w:tcBorders>
              <w:top w:val="nil"/>
              <w:bottom w:val="nil"/>
            </w:tcBorders>
            <w:vAlign w:val="center"/>
          </w:tcPr>
          <w:p w14:paraId="6ADC2421" w14:textId="77777777" w:rsidR="00F36532" w:rsidRPr="007A1FD4" w:rsidRDefault="00F36532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</w:tr>
      <w:tr w:rsidR="00F36532" w:rsidRPr="007A1FD4" w14:paraId="1546B2FB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2B8300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7AF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C85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B7E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C19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693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036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390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7F8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807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6E75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</w:tr>
      <w:tr w:rsidR="00F36532" w:rsidRPr="007A1FD4" w14:paraId="71B2FA90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4CF2A4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564E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CDE4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7A33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CED3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4287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1823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D9DA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5B41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6E1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EF1E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4 </w:t>
            </w:r>
          </w:p>
        </w:tc>
      </w:tr>
      <w:tr w:rsidR="00F36532" w:rsidRPr="007A1FD4" w14:paraId="5BC5B795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4369BC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Dabigatran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C423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507A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2888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D53A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E093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3CED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28B0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CA0F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76B7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257F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F36532" w:rsidRPr="007A1FD4" w14:paraId="1BF51808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20BDF3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3DF8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420F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2013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5987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7B06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733B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7B43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99FC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3BAE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55A4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67 </w:t>
            </w:r>
          </w:p>
        </w:tc>
      </w:tr>
      <w:tr w:rsidR="00F36532" w:rsidRPr="007A1FD4" w14:paraId="4FF1CC68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A7B443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B418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D09E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15EB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BB27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9DE6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64CE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1A6F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440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E8DA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CC94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57 </w:t>
            </w:r>
          </w:p>
        </w:tc>
      </w:tr>
      <w:tr w:rsidR="00F36532" w:rsidRPr="007A1FD4" w14:paraId="0304F791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3B8D0C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EC1F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46BA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2218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E408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DF26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A1DB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8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287F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7C9A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4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FF63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5810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6.78 </w:t>
            </w:r>
          </w:p>
        </w:tc>
      </w:tr>
      <w:tr w:rsidR="00F36532" w:rsidRPr="007A1FD4" w14:paraId="6471971E" w14:textId="77777777" w:rsidTr="00AC2C2A">
        <w:tc>
          <w:tcPr>
            <w:tcW w:w="12753" w:type="dxa"/>
            <w:gridSpan w:val="11"/>
            <w:tcBorders>
              <w:top w:val="nil"/>
              <w:bottom w:val="nil"/>
            </w:tcBorders>
            <w:vAlign w:val="center"/>
          </w:tcPr>
          <w:p w14:paraId="709A245A" w14:textId="77777777" w:rsidR="00F36532" w:rsidRPr="007A1FD4" w:rsidRDefault="00F36532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F36532" w:rsidRPr="007A1FD4" w14:paraId="503EF806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BF4591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CC8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273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768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D0F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9A7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1E3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230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18E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6EE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2A2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</w:tr>
      <w:tr w:rsidR="00F36532" w:rsidRPr="007A1FD4" w14:paraId="546DE1A7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BDD553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8E2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F5B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147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445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B9EE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7B6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F6F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C9D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A60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367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.39</w:t>
            </w:r>
          </w:p>
        </w:tc>
      </w:tr>
      <w:tr w:rsidR="00F36532" w:rsidRPr="007A1FD4" w14:paraId="275D32C6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769CC3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rgatro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973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0F0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BD1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CA2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4A14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886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75D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94A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3CC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DA1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</w:tr>
      <w:tr w:rsidR="00F36532" w:rsidRPr="007A1FD4" w14:paraId="038075BE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719E3C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488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352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42F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352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325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7E3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BD7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CAD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0FF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B491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.16</w:t>
            </w:r>
          </w:p>
        </w:tc>
      </w:tr>
      <w:tr w:rsidR="00F36532" w:rsidRPr="007A1FD4" w14:paraId="26A52A82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31A0D5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40F0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15EE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38CC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C909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4236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F473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BDB2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4312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E7CE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AC50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4.90</w:t>
            </w:r>
          </w:p>
        </w:tc>
      </w:tr>
      <w:tr w:rsidR="00F36532" w:rsidRPr="007A1FD4" w14:paraId="5CCC3EFF" w14:textId="77777777" w:rsidTr="00AC2C2A">
        <w:tc>
          <w:tcPr>
            <w:tcW w:w="12753" w:type="dxa"/>
            <w:gridSpan w:val="11"/>
            <w:tcBorders>
              <w:top w:val="nil"/>
              <w:bottom w:val="nil"/>
            </w:tcBorders>
            <w:vAlign w:val="center"/>
          </w:tcPr>
          <w:p w14:paraId="295C80F7" w14:textId="77777777" w:rsidR="00F36532" w:rsidRPr="007A1FD4" w:rsidRDefault="00F36532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</w:tr>
      <w:tr w:rsidR="00F36532" w:rsidRPr="007A1FD4" w14:paraId="6998FA13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99B07A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0B1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4CB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325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2B5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8C7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4FC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8FB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D2F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673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760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13 </w:t>
            </w:r>
          </w:p>
        </w:tc>
      </w:tr>
      <w:tr w:rsidR="00F36532" w:rsidRPr="007A1FD4" w14:paraId="15111DE0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BE9274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470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BE0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986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145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34C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BB1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4FE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D4E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207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B6E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1.23 </w:t>
            </w:r>
          </w:p>
        </w:tc>
      </w:tr>
      <w:tr w:rsidR="00F36532" w:rsidRPr="007A1FD4" w14:paraId="4A4B3F31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B3D412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pi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8B2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73F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91B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E74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511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8F5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66E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1.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ABB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939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E82C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59 </w:t>
            </w:r>
          </w:p>
        </w:tc>
      </w:tr>
      <w:tr w:rsidR="00F36532" w:rsidRPr="007A1FD4" w14:paraId="55C848D6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C41829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rgatro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C32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468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1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7C5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AEE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4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C97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938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5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3A3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500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531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C57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0.76 </w:t>
            </w:r>
          </w:p>
        </w:tc>
      </w:tr>
      <w:tr w:rsidR="00F36532" w:rsidRPr="007A1FD4" w14:paraId="3FFBD46E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9F1514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88A3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33D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3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094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E58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4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5C8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937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3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35C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91A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4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671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0E5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 xml:space="preserve">5.59 </w:t>
            </w:r>
          </w:p>
        </w:tc>
      </w:tr>
      <w:tr w:rsidR="00F36532" w:rsidRPr="007A1FD4" w14:paraId="2FB24E3C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115BF9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23B6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D66A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4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83A7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87FC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5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A381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621D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2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C44D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AA88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3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01F8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5776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.23 </w:t>
            </w:r>
          </w:p>
        </w:tc>
      </w:tr>
      <w:tr w:rsidR="00F36532" w:rsidRPr="007A1FD4" w14:paraId="7790E386" w14:textId="77777777" w:rsidTr="00AC2C2A">
        <w:tc>
          <w:tcPr>
            <w:tcW w:w="12753" w:type="dxa"/>
            <w:gridSpan w:val="11"/>
            <w:tcBorders>
              <w:top w:val="nil"/>
              <w:bottom w:val="nil"/>
            </w:tcBorders>
            <w:vAlign w:val="center"/>
          </w:tcPr>
          <w:p w14:paraId="667026E4" w14:textId="77777777" w:rsidR="00F36532" w:rsidRPr="007A1FD4" w:rsidRDefault="00F36532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</w:tr>
      <w:tr w:rsidR="00F36532" w:rsidRPr="007A1FD4" w14:paraId="5863B0CA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757EB3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459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4E6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CD3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AF7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451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790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42C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7DDC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F7F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6C6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F36532" w:rsidRPr="007A1FD4" w14:paraId="61D44F6F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821B84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3A2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6BB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70F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A3B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C56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CEE4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8B3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79E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39E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57F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56 </w:t>
            </w:r>
          </w:p>
        </w:tc>
      </w:tr>
      <w:tr w:rsidR="00F36532" w:rsidRPr="007A1FD4" w14:paraId="30886F36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F831B6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pi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EB88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A72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9E5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508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59B4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489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F93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62F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745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534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F36532" w:rsidRPr="007A1FD4" w14:paraId="08901503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1F28E1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Edoxa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3DC5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761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66F0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815B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73E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118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384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373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CAF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5613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F36532" w:rsidRPr="007A1FD4" w14:paraId="489FCD66" w14:textId="77777777" w:rsidTr="00AC2C2A">
        <w:tc>
          <w:tcPr>
            <w:tcW w:w="21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82BC2E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9EB02" w14:textId="2D23A6B0" w:rsidR="00F36532" w:rsidRPr="007A1FD4" w:rsidRDefault="00CC7381" w:rsidP="00AC2C2A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6B56" w14:textId="66BF36B9" w:rsidR="00F36532" w:rsidRPr="007A1FD4" w:rsidRDefault="00CC7381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2.05</w:t>
            </w:r>
            <w:r w:rsidR="00F36532"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CA9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B2FD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7876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3DEE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9F1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0D3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E01A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3FA7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.24 </w:t>
            </w:r>
          </w:p>
        </w:tc>
      </w:tr>
      <w:tr w:rsidR="00F36532" w:rsidRPr="007A1FD4" w14:paraId="4E36D2B8" w14:textId="77777777" w:rsidTr="00AC2C2A">
        <w:tc>
          <w:tcPr>
            <w:tcW w:w="212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9792D4" w14:textId="77777777" w:rsidR="00F36532" w:rsidRPr="007A1FD4" w:rsidRDefault="00F36532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E8A184" w14:textId="5D0DDC51" w:rsidR="00F36532" w:rsidRPr="007A1FD4" w:rsidRDefault="00CC7381" w:rsidP="00AC2C2A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88F7E9" w14:textId="1C1178D2" w:rsidR="00F36532" w:rsidRPr="007A1FD4" w:rsidRDefault="00CC7381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35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9B468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EDEC02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43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83DFDF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302B00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67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EE99A9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89A92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98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2A54CC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03C8B1" w14:textId="77777777" w:rsidR="00F36532" w:rsidRPr="007A1FD4" w:rsidRDefault="00F36532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93.87</w:t>
            </w:r>
          </w:p>
        </w:tc>
      </w:tr>
    </w:tbl>
    <w:p w14:paraId="283EB1F4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083DB563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42643EFA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1AD0D683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58C22353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2AD208C9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56A7D47F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7F8FDEEE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4D6845A6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3444CE71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4EB0966C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</w:p>
    <w:p w14:paraId="6787911D" w14:textId="77777777" w:rsidR="00F36532" w:rsidRPr="007A1FD4" w:rsidRDefault="00F36532" w:rsidP="00F36532">
      <w:pPr>
        <w:rPr>
          <w:rFonts w:ascii="Times New Roman" w:hAnsi="Times New Roman" w:cs="Times New Roman"/>
          <w:szCs w:val="21"/>
        </w:rPr>
      </w:pPr>
      <w:r w:rsidRPr="007A1FD4">
        <w:rPr>
          <w:rFonts w:ascii="Times New Roman" w:hAnsi="Times New Roman" w:cs="Times New Roman" w:hint="eastAsia"/>
          <w:szCs w:val="21"/>
        </w:rPr>
        <w:t>Abbreviations: low molecular weight heparin (LMWH).</w:t>
      </w:r>
    </w:p>
    <w:p w14:paraId="0A4EB90F" w14:textId="77777777" w:rsidR="00A25DAD" w:rsidRPr="00F36532" w:rsidRDefault="00A25DAD">
      <w:pPr>
        <w:rPr>
          <w:rFonts w:hint="eastAsia"/>
        </w:rPr>
      </w:pPr>
    </w:p>
    <w:sectPr w:rsidR="00A25DAD" w:rsidRPr="00F36532" w:rsidSect="00F365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BE7577" w14:textId="77777777" w:rsidR="00D524C5" w:rsidRDefault="00D524C5" w:rsidP="00F36532">
      <w:pPr>
        <w:rPr>
          <w:rFonts w:hint="eastAsia"/>
        </w:rPr>
      </w:pPr>
      <w:r>
        <w:separator/>
      </w:r>
    </w:p>
  </w:endnote>
  <w:endnote w:type="continuationSeparator" w:id="0">
    <w:p w14:paraId="6569EE0F" w14:textId="77777777" w:rsidR="00D524C5" w:rsidRDefault="00D524C5" w:rsidP="00F365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D48BA1" w14:textId="77777777" w:rsidR="00D524C5" w:rsidRDefault="00D524C5" w:rsidP="00F36532">
      <w:pPr>
        <w:rPr>
          <w:rFonts w:hint="eastAsia"/>
        </w:rPr>
      </w:pPr>
      <w:r>
        <w:separator/>
      </w:r>
    </w:p>
  </w:footnote>
  <w:footnote w:type="continuationSeparator" w:id="0">
    <w:p w14:paraId="0C4ECD36" w14:textId="77777777" w:rsidR="00D524C5" w:rsidRDefault="00D524C5" w:rsidP="00F365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452"/>
    <w:rsid w:val="00053567"/>
    <w:rsid w:val="001D31D5"/>
    <w:rsid w:val="001E6452"/>
    <w:rsid w:val="00762389"/>
    <w:rsid w:val="00A25DAD"/>
    <w:rsid w:val="00CB3B63"/>
    <w:rsid w:val="00CC7381"/>
    <w:rsid w:val="00D524C5"/>
    <w:rsid w:val="00E76DEF"/>
    <w:rsid w:val="00E81538"/>
    <w:rsid w:val="00F3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2C127"/>
  <w15:chartTrackingRefBased/>
  <w15:docId w15:val="{6DA96A10-E690-4FAE-BC89-C0D216006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5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65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65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6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6532"/>
    <w:rPr>
      <w:sz w:val="18"/>
      <w:szCs w:val="18"/>
    </w:rPr>
  </w:style>
  <w:style w:type="table" w:styleId="a7">
    <w:name w:val="Table Grid"/>
    <w:basedOn w:val="a1"/>
    <w:uiPriority w:val="39"/>
    <w:rsid w:val="00F36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3</dc:creator>
  <cp:keywords/>
  <dc:description/>
  <cp:lastModifiedBy>1323</cp:lastModifiedBy>
  <cp:revision>3</cp:revision>
  <dcterms:created xsi:type="dcterms:W3CDTF">2024-11-22T10:29:00Z</dcterms:created>
  <dcterms:modified xsi:type="dcterms:W3CDTF">2024-12-02T08:07:00Z</dcterms:modified>
</cp:coreProperties>
</file>